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679" w:type="dxa"/>
        <w:tblInd w:w="54" w:type="dxa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2527"/>
        <w:gridCol w:w="1815"/>
        <w:gridCol w:w="1139"/>
        <w:gridCol w:w="1198"/>
      </w:tblGrid>
      <w:tr w:rsidR="000273D4" w:rsidRPr="000E100E" w:rsidTr="00632ECD">
        <w:trPr>
          <w:trHeight w:val="280"/>
        </w:trPr>
        <w:tc>
          <w:tcPr>
            <w:tcW w:w="66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273D4" w:rsidRPr="000273D4" w:rsidRDefault="000273D4" w:rsidP="000E100E">
            <w:pPr>
              <w:rPr>
                <w:rFonts w:ascii="Verdana" w:hAnsi="Verdana"/>
                <w:b/>
                <w:sz w:val="20"/>
                <w:szCs w:val="20"/>
              </w:rPr>
            </w:pPr>
            <w:r w:rsidRPr="000273D4">
              <w:rPr>
                <w:rFonts w:ascii="Times" w:hAnsi="Times"/>
                <w:b/>
              </w:rPr>
              <w:t xml:space="preserve">Table S1. List of differentially expressed genes between </w:t>
            </w:r>
            <w:proofErr w:type="spellStart"/>
            <w:r w:rsidRPr="000273D4">
              <w:rPr>
                <w:rFonts w:ascii="Times" w:hAnsi="Times"/>
                <w:b/>
              </w:rPr>
              <w:t>WT</w:t>
            </w:r>
            <w:proofErr w:type="spellEnd"/>
            <w:r w:rsidRPr="000273D4">
              <w:rPr>
                <w:rFonts w:ascii="Times" w:hAnsi="Times"/>
                <w:b/>
              </w:rPr>
              <w:t xml:space="preserve"> and Copr5 KO </w:t>
            </w:r>
            <w:proofErr w:type="spellStart"/>
            <w:r w:rsidRPr="000273D4">
              <w:rPr>
                <w:rFonts w:ascii="Times" w:hAnsi="Times"/>
                <w:b/>
              </w:rPr>
              <w:t>MEFs</w:t>
            </w:r>
            <w:proofErr w:type="spellEnd"/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0E100E">
              <w:rPr>
                <w:rFonts w:ascii="Verdana" w:hAnsi="Verdana"/>
                <w:sz w:val="20"/>
                <w:szCs w:val="20"/>
              </w:rPr>
              <w:t>Gene.Accession</w:t>
            </w:r>
            <w:proofErr w:type="spellEnd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0E100E">
              <w:rPr>
                <w:rFonts w:ascii="Verdana" w:hAnsi="Verdana"/>
                <w:sz w:val="20"/>
                <w:szCs w:val="20"/>
              </w:rPr>
              <w:t>Gene.Symbol</w:t>
            </w:r>
            <w:proofErr w:type="spellEnd"/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0E100E">
              <w:rPr>
                <w:rFonts w:ascii="Verdana" w:hAnsi="Verdana"/>
                <w:sz w:val="20"/>
                <w:szCs w:val="20"/>
              </w:rPr>
              <w:t>ZRatio</w:t>
            </w:r>
            <w:proofErr w:type="spellEnd"/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0E100E">
              <w:rPr>
                <w:rFonts w:ascii="Verdana" w:hAnsi="Verdana"/>
                <w:sz w:val="20"/>
                <w:szCs w:val="20"/>
              </w:rPr>
              <w:t>ZpValues</w:t>
            </w:r>
            <w:proofErr w:type="spellEnd"/>
          </w:p>
        </w:tc>
      </w:tr>
      <w:tr w:rsidR="000E100E" w:rsidRPr="000E100E">
        <w:trPr>
          <w:trHeight w:val="260"/>
        </w:trPr>
        <w:tc>
          <w:tcPr>
            <w:tcW w:w="4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UP-REGULATED GENES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08362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Il1r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00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5,39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ENSMUST00000019051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Alox12e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00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5,37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ENSMUST00000084838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Cd47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00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5,36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25524 </w:t>
            </w:r>
            <w:bookmarkStart w:id="0" w:name="_GoBack"/>
            <w:bookmarkEnd w:id="0"/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Krtap3-3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01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5,30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ENSMUST00000107166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Odz4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01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5,25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ENSMUST00000119129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0E100E">
              <w:rPr>
                <w:rFonts w:ascii="Verdana" w:hAnsi="Verdana"/>
                <w:sz w:val="20"/>
                <w:szCs w:val="20"/>
              </w:rPr>
              <w:t>Cdon</w:t>
            </w:r>
            <w:proofErr w:type="spellEnd"/>
            <w:r w:rsidRPr="000E100E">
              <w:rPr>
                <w:rFonts w:ascii="Verdana" w:hAnsi="Verdana"/>
                <w:sz w:val="20"/>
                <w:szCs w:val="20"/>
              </w:rPr>
              <w:t xml:space="preserve">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02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5,14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ENSMUST00000107764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0E100E">
              <w:rPr>
                <w:rFonts w:ascii="Verdana" w:hAnsi="Verdana"/>
                <w:sz w:val="20"/>
                <w:szCs w:val="20"/>
              </w:rPr>
              <w:t>Hemgn</w:t>
            </w:r>
            <w:proofErr w:type="spellEnd"/>
            <w:r w:rsidRPr="000E100E">
              <w:rPr>
                <w:rFonts w:ascii="Verdana" w:hAnsi="Verdana"/>
                <w:sz w:val="20"/>
                <w:szCs w:val="20"/>
              </w:rPr>
              <w:t xml:space="preserve">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03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5,12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ENSMUST00000056571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Syne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03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5,07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ENSMUST00000065858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lgn3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03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5,06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144817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Camk1g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03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5,06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01113736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Gm13040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03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5,06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AK136967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Gm10808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03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5,05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ENSMUST00000096433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0E100E">
              <w:rPr>
                <w:rFonts w:ascii="Verdana" w:hAnsi="Verdana"/>
                <w:sz w:val="20"/>
                <w:szCs w:val="20"/>
              </w:rPr>
              <w:t>Deptor</w:t>
            </w:r>
            <w:proofErr w:type="spellEnd"/>
            <w:r w:rsidRPr="000E100E">
              <w:rPr>
                <w:rFonts w:ascii="Verdana" w:hAnsi="Verdana"/>
                <w:sz w:val="20"/>
                <w:szCs w:val="20"/>
              </w:rPr>
              <w:t xml:space="preserve">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03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5,03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39597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Mir5135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04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5,02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ENSMUST00000132527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Col9a3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04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5,00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02847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Malat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04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5,00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15582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C330024D21Rik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04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99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146810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Olfr912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04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99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24291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0E100E">
              <w:rPr>
                <w:rFonts w:ascii="Verdana" w:hAnsi="Verdana"/>
                <w:sz w:val="20"/>
                <w:szCs w:val="20"/>
              </w:rPr>
              <w:t>Ky</w:t>
            </w:r>
            <w:proofErr w:type="spellEnd"/>
            <w:r w:rsidRPr="000E100E">
              <w:rPr>
                <w:rFonts w:ascii="Verdana" w:hAnsi="Verdana"/>
                <w:sz w:val="20"/>
                <w:szCs w:val="20"/>
              </w:rPr>
              <w:t xml:space="preserve">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04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97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ENSMUST00000101021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LOC100862180  LOC100862166  Gm7982 Gm7682  LOC624931   Gm635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06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82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08435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Kcns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06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81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XM_003085040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Gm2959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06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76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01113736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Gm13040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06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75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199301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Mtg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06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73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198302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Rbm1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07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70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201255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Krt9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07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68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13786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Hsd17b6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08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59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AK086339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Gm20382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08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56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29761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Mir328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08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55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XR_108184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Gm6909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08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54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01011859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Olfr965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09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49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146632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Olfr116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09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49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09197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Slc16a2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09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45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146640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Olfr1153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09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45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ENSMUST00000172036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Gm13057 Gm13040 Gm13043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10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43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ENSMUST00000042221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Slc26a7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10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37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177743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Fam198a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11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34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28300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5330426P16Rik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11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31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21600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0E100E">
              <w:rPr>
                <w:rFonts w:ascii="Verdana" w:hAnsi="Verdana"/>
                <w:sz w:val="20"/>
                <w:szCs w:val="20"/>
              </w:rPr>
              <w:t>Chrnd</w:t>
            </w:r>
            <w:proofErr w:type="spellEnd"/>
            <w:r w:rsidRPr="000E100E">
              <w:rPr>
                <w:rFonts w:ascii="Verdana" w:hAnsi="Verdana"/>
                <w:sz w:val="20"/>
                <w:szCs w:val="20"/>
              </w:rPr>
              <w:t xml:space="preserve">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11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30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09075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0E100E">
              <w:rPr>
                <w:rFonts w:ascii="Verdana" w:hAnsi="Verdana"/>
                <w:sz w:val="20"/>
                <w:szCs w:val="20"/>
              </w:rPr>
              <w:t>Rpia</w:t>
            </w:r>
            <w:proofErr w:type="spellEnd"/>
            <w:r w:rsidRPr="000E100E">
              <w:rPr>
                <w:rFonts w:ascii="Verdana" w:hAnsi="Verdana"/>
                <w:sz w:val="20"/>
                <w:szCs w:val="20"/>
              </w:rPr>
              <w:t xml:space="preserve">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11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29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30699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tng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11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26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lastRenderedPageBreak/>
              <w:t xml:space="preserve">BC119078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E230019M04Rik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12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25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80433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Fezf2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12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25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ENSMUST00000056571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Syne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12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24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145463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Shisa2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12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22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ENSMUST00000059667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Hpcal4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12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19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07496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Zfhx3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13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14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30718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Abo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13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13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08730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ptx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13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12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199473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Col8a2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13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10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46144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Rn5s20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13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09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80555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Ppap2b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13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09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ENSMUST00000072789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Gm10063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14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06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24474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Emid2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14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01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ENSMUST00000020448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Irak3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14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00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ENSMUST00000099498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Ccdc80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15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96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146366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Olfr1093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15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94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172851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Cntnap5b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15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93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133213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Xpnpep2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15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92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ENSMUST00000112641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Steap3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16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91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ENSMUST00000101021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LOC100862180  LOC100862166  Gm7982 Gm7682  LOC624931  Gm635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16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86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27836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D730001G18Rik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17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82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01136087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Slc6a18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17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76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45729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0E100E">
              <w:rPr>
                <w:rFonts w:ascii="Verdana" w:hAnsi="Verdana"/>
                <w:sz w:val="20"/>
                <w:szCs w:val="20"/>
              </w:rPr>
              <w:t>Nron</w:t>
            </w:r>
            <w:proofErr w:type="spellEnd"/>
            <w:r w:rsidRPr="000E100E">
              <w:rPr>
                <w:rFonts w:ascii="Verdana" w:hAnsi="Verdana"/>
                <w:sz w:val="20"/>
                <w:szCs w:val="20"/>
              </w:rPr>
              <w:t xml:space="preserve">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19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63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XM_003085238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Gm19956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19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61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BC067074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BC067074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19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60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01001332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BC117090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20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55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01252292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0E100E">
              <w:rPr>
                <w:rFonts w:ascii="Verdana" w:hAnsi="Verdana"/>
                <w:sz w:val="20"/>
                <w:szCs w:val="20"/>
              </w:rPr>
              <w:t>Mest</w:t>
            </w:r>
            <w:proofErr w:type="spellEnd"/>
            <w:r w:rsidRPr="000E100E">
              <w:rPr>
                <w:rFonts w:ascii="Verdana" w:hAnsi="Verdana"/>
                <w:sz w:val="20"/>
                <w:szCs w:val="20"/>
              </w:rPr>
              <w:t xml:space="preserve">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20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52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28882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Sema3d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20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51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24202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Rny3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21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51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01085412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Gm13078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21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49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39541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Mir3096b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21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48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AK019492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4632411P08Rik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21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48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33539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Gm12298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22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42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29131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4930503E14Rik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22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41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30460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Mir688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22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36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01199556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AW551984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23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35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ENSMUST00000070375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0E100E">
              <w:rPr>
                <w:rFonts w:ascii="Verdana" w:hAnsi="Verdana"/>
                <w:sz w:val="20"/>
                <w:szCs w:val="20"/>
              </w:rPr>
              <w:t>Penk</w:t>
            </w:r>
            <w:proofErr w:type="spellEnd"/>
            <w:r w:rsidRPr="000E100E">
              <w:rPr>
                <w:rFonts w:ascii="Verdana" w:hAnsi="Verdana"/>
                <w:sz w:val="20"/>
                <w:szCs w:val="20"/>
              </w:rPr>
              <w:t xml:space="preserve">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23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32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01034115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Shank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23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30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146498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Olfr490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25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19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25681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Lix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25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16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BC151018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A430107O13Rik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25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15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09154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Sema5a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26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14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01252070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Dnahc7a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26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10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09675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Aoc3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27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06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ENSMUST00000001181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Col6a2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27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05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28402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Zfp493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27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05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20052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Scube2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27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04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35476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Mir195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27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04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25809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Clec14a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27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03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lastRenderedPageBreak/>
              <w:t xml:space="preserve">NM_001040699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Mtmr7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27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02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18867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Cpxm2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28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96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07470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0E100E">
              <w:rPr>
                <w:rFonts w:ascii="Verdana" w:hAnsi="Verdana"/>
                <w:sz w:val="20"/>
                <w:szCs w:val="20"/>
              </w:rPr>
              <w:t>Apod</w:t>
            </w:r>
            <w:proofErr w:type="spellEnd"/>
            <w:r w:rsidRPr="000E100E">
              <w:rPr>
                <w:rFonts w:ascii="Verdana" w:hAnsi="Verdana"/>
                <w:sz w:val="20"/>
                <w:szCs w:val="20"/>
              </w:rPr>
              <w:t xml:space="preserve">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28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94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ENSMUST00000169130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Vmn2r62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28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93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134022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6330403K07Rik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29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88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35499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Mir197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29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87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10290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Gjd2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30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86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ENSMUST00000169949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Gm9140 Gm5632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30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81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10097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Sparcl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31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78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ENSMUST00000130418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Aldh1l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31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76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27928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Chst13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31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76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ENSMUST00000056571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Syne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31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74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01162950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Hif3a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32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71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01081072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Slc27a6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32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69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207624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Ace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32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69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146913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Olfr1348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32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69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01011784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Olfr1039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34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59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ENSMUST00000095049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Mup15 </w:t>
            </w:r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34E+00</w:t>
            </w:r>
          </w:p>
        </w:tc>
        <w:tc>
          <w:tcPr>
            <w:tcW w:w="11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59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Mup2 </w:t>
            </w: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1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21381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Prokr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34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59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09131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Clec11a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34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58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20595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0E100E">
              <w:rPr>
                <w:rFonts w:ascii="Verdana" w:hAnsi="Verdana"/>
                <w:sz w:val="20"/>
                <w:szCs w:val="20"/>
              </w:rPr>
              <w:t>Otor</w:t>
            </w:r>
            <w:proofErr w:type="spellEnd"/>
            <w:r w:rsidRPr="000E100E">
              <w:rPr>
                <w:rFonts w:ascii="Verdana" w:hAnsi="Verdana"/>
                <w:sz w:val="20"/>
                <w:szCs w:val="20"/>
              </w:rPr>
              <w:t xml:space="preserve">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34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56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30708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Zfhx4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35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52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175549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Robo2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35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50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ENSMUST00000107392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0E100E">
              <w:rPr>
                <w:rFonts w:ascii="Verdana" w:hAnsi="Verdana"/>
                <w:sz w:val="20"/>
                <w:szCs w:val="20"/>
              </w:rPr>
              <w:t>Anpep</w:t>
            </w:r>
            <w:proofErr w:type="spellEnd"/>
            <w:r w:rsidRPr="000E100E">
              <w:rPr>
                <w:rFonts w:ascii="Verdana" w:hAnsi="Verdana"/>
                <w:sz w:val="20"/>
                <w:szCs w:val="20"/>
              </w:rPr>
              <w:t xml:space="preserve">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36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48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01166658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Cdr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36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44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134436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Vmn1r27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37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42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01081064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Pdzd2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37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42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21459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Isl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37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40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01001488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Atp8b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37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40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BC147525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1700123K08Rik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37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38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10517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Igfbp4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38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33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173385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0E100E">
              <w:rPr>
                <w:rFonts w:ascii="Verdana" w:hAnsi="Verdana"/>
                <w:sz w:val="20"/>
                <w:szCs w:val="20"/>
              </w:rPr>
              <w:t>Cilp</w:t>
            </w:r>
            <w:proofErr w:type="spellEnd"/>
            <w:r w:rsidRPr="000E100E">
              <w:rPr>
                <w:rFonts w:ascii="Verdana" w:hAnsi="Verdana"/>
                <w:sz w:val="20"/>
                <w:szCs w:val="20"/>
              </w:rPr>
              <w:t xml:space="preserve">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39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31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ENSMUST00000056571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Syne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39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27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07743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Col1a2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40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25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01085528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Gm1327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40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24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177361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Ifna12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40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23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29536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Gpr165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42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12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28903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Scara5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43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06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ENSMUST00000062202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Sned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44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01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178929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Kazald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45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00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26058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Lass4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45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00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10550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Il11ra2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45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99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28428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2610005L07Rik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45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97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07706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Socs2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45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97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ENSMUST00000108047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Tbx4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46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94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29106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Gm14354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47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91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07603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Capn6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48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85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33813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Dlk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48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82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08489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0E100E">
              <w:rPr>
                <w:rFonts w:ascii="Verdana" w:hAnsi="Verdana"/>
                <w:sz w:val="20"/>
                <w:szCs w:val="20"/>
              </w:rPr>
              <w:t>Lbp</w:t>
            </w:r>
            <w:proofErr w:type="spellEnd"/>
            <w:r w:rsidRPr="000E100E">
              <w:rPr>
                <w:rFonts w:ascii="Verdana" w:hAnsi="Verdana"/>
                <w:sz w:val="20"/>
                <w:szCs w:val="20"/>
              </w:rPr>
              <w:t xml:space="preserve">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49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80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01038996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Try10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51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70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01082543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Stfa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52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67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lastRenderedPageBreak/>
              <w:t xml:space="preserve">NR_045335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Gm13582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53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63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ENSMUST00000002360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Angptl4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53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61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01256005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Gbp4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54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58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35497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Mir1970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54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57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AK173199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Rnf213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54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56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30206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0E100E">
              <w:rPr>
                <w:rFonts w:ascii="Verdana" w:hAnsi="Verdana"/>
                <w:sz w:val="20"/>
                <w:szCs w:val="20"/>
              </w:rPr>
              <w:t>Cygb</w:t>
            </w:r>
            <w:proofErr w:type="spellEnd"/>
            <w:r w:rsidRPr="000E100E">
              <w:rPr>
                <w:rFonts w:ascii="Verdana" w:hAnsi="Verdana"/>
                <w:sz w:val="20"/>
                <w:szCs w:val="20"/>
              </w:rPr>
              <w:t xml:space="preserve">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55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53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BC038501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A830039N20Rik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56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52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172815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Rspo2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56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52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09144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Sfrp2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56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52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10681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Lama4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56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50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172874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0E100E">
              <w:rPr>
                <w:rFonts w:ascii="Verdana" w:hAnsi="Verdana"/>
                <w:sz w:val="20"/>
                <w:szCs w:val="20"/>
              </w:rPr>
              <w:t>Podn</w:t>
            </w:r>
            <w:proofErr w:type="spellEnd"/>
            <w:r w:rsidRPr="000E100E">
              <w:rPr>
                <w:rFonts w:ascii="Verdana" w:hAnsi="Verdana"/>
                <w:sz w:val="20"/>
                <w:szCs w:val="20"/>
              </w:rPr>
              <w:t xml:space="preserve">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56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50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147048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Olfr652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57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46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13584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0E100E">
              <w:rPr>
                <w:rFonts w:ascii="Verdana" w:hAnsi="Verdana"/>
                <w:sz w:val="20"/>
                <w:szCs w:val="20"/>
              </w:rPr>
              <w:t>Lifr</w:t>
            </w:r>
            <w:proofErr w:type="spellEnd"/>
            <w:r w:rsidRPr="000E100E">
              <w:rPr>
                <w:rFonts w:ascii="Verdana" w:hAnsi="Verdana"/>
                <w:sz w:val="20"/>
                <w:szCs w:val="20"/>
              </w:rPr>
              <w:t xml:space="preserve">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57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45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XR_105215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Gm2085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58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43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139299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Il31ra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58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42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01035239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Trpm3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59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40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01177486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Gm15293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59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40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29499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Ms4a4c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59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39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26439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Ccdc80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59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38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172454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Panx3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60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37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25817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0E100E">
              <w:rPr>
                <w:rFonts w:ascii="Verdana" w:hAnsi="Verdana"/>
                <w:sz w:val="20"/>
                <w:szCs w:val="20"/>
              </w:rPr>
              <w:t>Tril</w:t>
            </w:r>
            <w:proofErr w:type="spellEnd"/>
            <w:r w:rsidRPr="000E100E">
              <w:rPr>
                <w:rFonts w:ascii="Verdana" w:hAnsi="Verdana"/>
                <w:sz w:val="20"/>
                <w:szCs w:val="20"/>
              </w:rPr>
              <w:t xml:space="preserve">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60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35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33616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0E100E">
              <w:rPr>
                <w:rFonts w:ascii="Verdana" w:hAnsi="Verdana"/>
                <w:sz w:val="20"/>
                <w:szCs w:val="20"/>
              </w:rPr>
              <w:t>Csprs</w:t>
            </w:r>
            <w:proofErr w:type="spellEnd"/>
            <w:r w:rsidRPr="000E100E">
              <w:rPr>
                <w:rFonts w:ascii="Verdana" w:hAnsi="Verdana"/>
                <w:sz w:val="20"/>
                <w:szCs w:val="20"/>
              </w:rPr>
              <w:t xml:space="preserve">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61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34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01171010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Slc14a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61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33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01081150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Lonrf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62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30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178715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Tmem30b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62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29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146072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Grik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63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27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25778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Bcl2l14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64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24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153577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AI428936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64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22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AK003924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1110025L11Rik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64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22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173008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A430110N23Rik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64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21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XR_140874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LOC100861653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65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19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11674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Ugt8a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65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19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173016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Vat1l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66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16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33570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Gm7104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66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15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ENSMUST00000003100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Cyp2f2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68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11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BC027570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Gm3086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68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09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01162943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Dchs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71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01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177794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Tmem26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72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9,98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10181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Fbn2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74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9,28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172471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Itih5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76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8,95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ENSMUST00000078229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Pou3f4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76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8,74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ENSMUST00000022921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Angpt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78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8,27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19397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Egfl6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78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8,26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XM_003688854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LOC10086221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78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8,26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37281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Mir3098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79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8,06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177715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Kctd12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81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7,65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13912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0E100E">
              <w:rPr>
                <w:rFonts w:ascii="Verdana" w:hAnsi="Verdana"/>
                <w:sz w:val="20"/>
                <w:szCs w:val="20"/>
              </w:rPr>
              <w:t>Apln</w:t>
            </w:r>
            <w:proofErr w:type="spellEnd"/>
            <w:r w:rsidRPr="000E100E">
              <w:rPr>
                <w:rFonts w:ascii="Verdana" w:hAnsi="Verdana"/>
                <w:sz w:val="20"/>
                <w:szCs w:val="20"/>
              </w:rPr>
              <w:t xml:space="preserve">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82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7,56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ENSMUST00000042850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Svep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85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6,94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ENSMUST00000027377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Igfbp5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86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6,66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XM_156070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Gm4758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87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6,52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54098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Steap4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89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6,05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ENSMUST00000032501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Tspan1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90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5,94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ENSMUST00000056571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Syne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93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5,47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lastRenderedPageBreak/>
              <w:t xml:space="preserve">NM_008987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Ptx3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93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5,40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ENSMUST00000049681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Itgbl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96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5,01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11537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Tbx5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96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92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147120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Olfr638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99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62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29830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Mir194-2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99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62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08524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0E100E">
              <w:rPr>
                <w:rFonts w:ascii="Verdana" w:hAnsi="Verdana"/>
                <w:sz w:val="20"/>
                <w:szCs w:val="20"/>
              </w:rPr>
              <w:t>Lum</w:t>
            </w:r>
            <w:proofErr w:type="spellEnd"/>
            <w:r w:rsidRPr="000E100E">
              <w:rPr>
                <w:rFonts w:ascii="Verdana" w:hAnsi="Verdana"/>
                <w:sz w:val="20"/>
                <w:szCs w:val="20"/>
              </w:rPr>
              <w:t xml:space="preserve">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00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46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01134661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Gm6406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01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34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177839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0E100E">
              <w:rPr>
                <w:rFonts w:ascii="Verdana" w:hAnsi="Verdana"/>
                <w:sz w:val="20"/>
                <w:szCs w:val="20"/>
              </w:rPr>
              <w:t>Tnn</w:t>
            </w:r>
            <w:proofErr w:type="spellEnd"/>
            <w:r w:rsidRPr="000E100E">
              <w:rPr>
                <w:rFonts w:ascii="Verdana" w:hAnsi="Verdana"/>
                <w:sz w:val="20"/>
                <w:szCs w:val="20"/>
              </w:rPr>
              <w:t xml:space="preserve">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01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27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01162977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Megf6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02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23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28524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Snord38a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04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98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19588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Plce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04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89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ENSMUST00000029135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Acss2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07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62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16917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Slc40a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08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48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08318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0E100E">
              <w:rPr>
                <w:rFonts w:ascii="Verdana" w:hAnsi="Verdana"/>
                <w:sz w:val="20"/>
                <w:szCs w:val="20"/>
              </w:rPr>
              <w:t>Ibsp</w:t>
            </w:r>
            <w:proofErr w:type="spellEnd"/>
            <w:r w:rsidRPr="000E100E">
              <w:rPr>
                <w:rFonts w:ascii="Verdana" w:hAnsi="Verdana"/>
                <w:sz w:val="20"/>
                <w:szCs w:val="20"/>
              </w:rPr>
              <w:t xml:space="preserve">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08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46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183221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Fat4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11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16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173404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Bmp3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12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09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ENSMUST00000051065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Gprin3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13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98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11380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Six2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14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89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ENSMUST00000052837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0E100E">
              <w:rPr>
                <w:rFonts w:ascii="Verdana" w:hAnsi="Verdana"/>
                <w:sz w:val="20"/>
                <w:szCs w:val="20"/>
              </w:rPr>
              <w:t>Ar</w:t>
            </w:r>
            <w:proofErr w:type="spellEnd"/>
            <w:r w:rsidRPr="000E100E">
              <w:rPr>
                <w:rFonts w:ascii="Verdana" w:hAnsi="Verdana"/>
                <w:sz w:val="20"/>
                <w:szCs w:val="20"/>
              </w:rPr>
              <w:t xml:space="preserve">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15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77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01113415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Ebf3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16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74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ENSMUST00000041183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Meox2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17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60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25585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1700029F12Rik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23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16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28571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Snora17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24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11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177872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Adamts3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27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89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ENSMUST00000057784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Slc7a2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29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80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25759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Speer4d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29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77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08607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Mmp13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29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77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30532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Mir743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29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75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ENSMUST00000159861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Pappa2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32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59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11516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Sycp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38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32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01170954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A4galt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40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22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01243008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Col6a3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41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21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01162884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Igsf10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49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9,17E-04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01085477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Olfr765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50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8,71E-04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ENSMUST00000031224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Tgfbr3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54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7,51E-04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28512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Snora73a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55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7,42E-04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01014423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Abi3bp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55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7,33E-04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16685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Comp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56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7,04E-04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28513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Snora73b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60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6,10E-04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01190374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Adamtsl3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61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5,98E-04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10733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Lrrn3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63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5,54E-04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ENSMUST00000033198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0E100E">
              <w:rPr>
                <w:rFonts w:ascii="Verdana" w:hAnsi="Verdana"/>
                <w:sz w:val="20"/>
                <w:szCs w:val="20"/>
              </w:rPr>
              <w:t>Crym</w:t>
            </w:r>
            <w:proofErr w:type="spellEnd"/>
            <w:r w:rsidRPr="000E100E">
              <w:rPr>
                <w:rFonts w:ascii="Verdana" w:hAnsi="Verdana"/>
                <w:sz w:val="20"/>
                <w:szCs w:val="20"/>
              </w:rPr>
              <w:t xml:space="preserve">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71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14E-04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ENSMUST00000056571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Syne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71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04E-04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07606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Car3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74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66E-04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198967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Tmtc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80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97E-04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28571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Snora17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07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00E-04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ENSMUST00000105285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0E100E">
              <w:rPr>
                <w:rFonts w:ascii="Verdana" w:hAnsi="Verdana"/>
                <w:sz w:val="20"/>
                <w:szCs w:val="20"/>
              </w:rPr>
              <w:t>Epyc</w:t>
            </w:r>
            <w:proofErr w:type="spellEnd"/>
            <w:r w:rsidRPr="000E100E">
              <w:rPr>
                <w:rFonts w:ascii="Verdana" w:hAnsi="Verdana"/>
                <w:sz w:val="20"/>
                <w:szCs w:val="20"/>
              </w:rPr>
              <w:t xml:space="preserve">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09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9,42E-05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ENSMUST00000065496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Arhgap20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16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6,96E-05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08604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Mme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31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63E-05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13724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0E100E">
              <w:rPr>
                <w:rFonts w:ascii="Verdana" w:hAnsi="Verdana"/>
                <w:sz w:val="20"/>
                <w:szCs w:val="20"/>
              </w:rPr>
              <w:t>Nrk</w:t>
            </w:r>
            <w:proofErr w:type="spellEnd"/>
            <w:r w:rsidRPr="000E100E">
              <w:rPr>
                <w:rFonts w:ascii="Verdana" w:hAnsi="Verdana"/>
                <w:sz w:val="20"/>
                <w:szCs w:val="20"/>
              </w:rPr>
              <w:t xml:space="preserve">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37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79E-05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01083316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0E100E">
              <w:rPr>
                <w:rFonts w:ascii="Verdana" w:hAnsi="Verdana"/>
                <w:sz w:val="20"/>
                <w:szCs w:val="20"/>
              </w:rPr>
              <w:t>Pdgfra</w:t>
            </w:r>
            <w:proofErr w:type="spellEnd"/>
            <w:r w:rsidRPr="000E100E">
              <w:rPr>
                <w:rFonts w:ascii="Verdana" w:hAnsi="Verdana"/>
                <w:sz w:val="20"/>
                <w:szCs w:val="20"/>
              </w:rPr>
              <w:t xml:space="preserve">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42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33E-05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10195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Lgr5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45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98E-05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172907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Olfml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91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28E-06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lastRenderedPageBreak/>
              <w:t xml:space="preserve">NR_028576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Scarna13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5,16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6,67E-07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29412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Snora16a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5,19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5,58E-07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21400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Prg4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5,52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9,60E-08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28522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Snord13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6,82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17E-11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11582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Thbs4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7,07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5,77E-1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0E100E" w:rsidRPr="000E100E">
        <w:trPr>
          <w:trHeight w:val="260"/>
        </w:trPr>
        <w:tc>
          <w:tcPr>
            <w:tcW w:w="43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DOWN-REGULATED GENES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19914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Mllt1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00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5,39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07904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0E100E">
              <w:rPr>
                <w:rFonts w:ascii="Verdana" w:hAnsi="Verdana"/>
                <w:sz w:val="20"/>
                <w:szCs w:val="20"/>
              </w:rPr>
              <w:t>Ednrb</w:t>
            </w:r>
            <w:proofErr w:type="spellEnd"/>
            <w:r w:rsidRPr="000E100E">
              <w:rPr>
                <w:rFonts w:ascii="Verdana" w:hAnsi="Verdana"/>
                <w:sz w:val="20"/>
                <w:szCs w:val="20"/>
              </w:rPr>
              <w:t xml:space="preserve">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01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5,33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26902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Mcts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01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5,31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45402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E330013P06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01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5,29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31159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Apobec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01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5,29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30271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Mir487b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01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5,29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54045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Hist2h3c2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01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5,28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AK086282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Gm19845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01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5,28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30421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Mir758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01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5,27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134152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0E100E">
              <w:rPr>
                <w:rFonts w:ascii="Verdana" w:hAnsi="Verdana"/>
                <w:sz w:val="20"/>
                <w:szCs w:val="20"/>
              </w:rPr>
              <w:t>Lpxn</w:t>
            </w:r>
            <w:proofErr w:type="spellEnd"/>
            <w:r w:rsidRPr="000E100E">
              <w:rPr>
                <w:rFonts w:ascii="Verdana" w:hAnsi="Verdana"/>
                <w:sz w:val="20"/>
                <w:szCs w:val="20"/>
              </w:rPr>
              <w:t xml:space="preserve">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02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5,19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01195732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Fam150a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02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5,17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XM_003688876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LOC100862148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02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5,14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207650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0E100E">
              <w:rPr>
                <w:rFonts w:ascii="Verdana" w:hAnsi="Verdana"/>
                <w:sz w:val="20"/>
                <w:szCs w:val="20"/>
              </w:rPr>
              <w:t>Dtna</w:t>
            </w:r>
            <w:proofErr w:type="spellEnd"/>
            <w:r w:rsidRPr="000E100E">
              <w:rPr>
                <w:rFonts w:ascii="Verdana" w:hAnsi="Verdana"/>
                <w:sz w:val="20"/>
                <w:szCs w:val="20"/>
              </w:rPr>
              <w:t xml:space="preserve">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03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5,12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28540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Snord12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03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5,12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53110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0E100E">
              <w:rPr>
                <w:rFonts w:ascii="Verdana" w:hAnsi="Verdana"/>
                <w:sz w:val="20"/>
                <w:szCs w:val="20"/>
              </w:rPr>
              <w:t>Gpnmb</w:t>
            </w:r>
            <w:proofErr w:type="spellEnd"/>
            <w:r w:rsidRPr="000E100E">
              <w:rPr>
                <w:rFonts w:ascii="Verdana" w:hAnsi="Verdana"/>
                <w:sz w:val="20"/>
                <w:szCs w:val="20"/>
              </w:rPr>
              <w:t xml:space="preserve">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03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5,11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01010838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Taar7d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03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5,08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28523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Snord19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04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96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09246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Serpina1d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04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93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35411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Mir669g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05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85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ENSMUST00000172388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Rgs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05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85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29788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Mir28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05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84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28521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Snord1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06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83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AK049386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C430002N11Rik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06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82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01252639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Tbc1d7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06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81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ENSMUST00000097477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LOC100862150  AA792892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06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77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183103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Prss46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08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61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10482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Htr1b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08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57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24078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Btbd19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08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56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09414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Tph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09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53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29553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Mir140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09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50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29881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Mir380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09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45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22324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Sdf2l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10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43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29746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Mir27a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10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43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ENSMUST00000075737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Gm5329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10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40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146402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Olfr1303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10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40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01110320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Cd72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11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32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BC116915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1700009N14Rik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11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31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29432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1500015A07Rik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11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30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ENSMUST00000025025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Dusp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11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28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01177349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Pydc4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11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28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AK161656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Taf1d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11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27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30437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Mir496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11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27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13468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Ankrd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12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25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BC056964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Taf1d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12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25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lastRenderedPageBreak/>
              <w:t xml:space="preserve">ENSMUST00000033930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Dusp4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12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24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BC007193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C130026I21Rik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12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22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13759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Sepx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12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22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10344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0E100E">
              <w:rPr>
                <w:rFonts w:ascii="Verdana" w:hAnsi="Verdana"/>
                <w:sz w:val="20"/>
                <w:szCs w:val="20"/>
              </w:rPr>
              <w:t>Gsr</w:t>
            </w:r>
            <w:proofErr w:type="spellEnd"/>
            <w:r w:rsidRPr="000E100E">
              <w:rPr>
                <w:rFonts w:ascii="Verdana" w:hAnsi="Verdana"/>
                <w:sz w:val="20"/>
                <w:szCs w:val="20"/>
              </w:rPr>
              <w:t xml:space="preserve">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12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20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09520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Wnt2b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13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16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ENSMUST00000043929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Ccdc68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13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15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09987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Cx3cr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14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04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01030305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Pmp2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14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02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ENSMUST00000005592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0E100E">
              <w:rPr>
                <w:rFonts w:ascii="Verdana" w:hAnsi="Verdana"/>
                <w:sz w:val="20"/>
                <w:szCs w:val="20"/>
              </w:rPr>
              <w:t>Siglecg</w:t>
            </w:r>
            <w:proofErr w:type="spellEnd"/>
            <w:r w:rsidRPr="000E100E">
              <w:rPr>
                <w:rFonts w:ascii="Verdana" w:hAnsi="Verdana"/>
                <w:sz w:val="20"/>
                <w:szCs w:val="20"/>
              </w:rPr>
              <w:t xml:space="preserve">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15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95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26307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0E100E">
              <w:rPr>
                <w:rFonts w:ascii="Verdana" w:hAnsi="Verdana"/>
                <w:sz w:val="20"/>
                <w:szCs w:val="20"/>
              </w:rPr>
              <w:t>Cuta</w:t>
            </w:r>
            <w:proofErr w:type="spellEnd"/>
            <w:r w:rsidRPr="000E100E">
              <w:rPr>
                <w:rFonts w:ascii="Verdana" w:hAnsi="Verdana"/>
                <w:sz w:val="20"/>
                <w:szCs w:val="20"/>
              </w:rPr>
              <w:t xml:space="preserve">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16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91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145136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0E100E">
              <w:rPr>
                <w:rFonts w:ascii="Verdana" w:hAnsi="Verdana"/>
                <w:sz w:val="20"/>
                <w:szCs w:val="20"/>
              </w:rPr>
              <w:t>Myocd</w:t>
            </w:r>
            <w:proofErr w:type="spellEnd"/>
            <w:r w:rsidRPr="000E100E">
              <w:rPr>
                <w:rFonts w:ascii="Verdana" w:hAnsi="Verdana"/>
                <w:sz w:val="20"/>
                <w:szCs w:val="20"/>
              </w:rPr>
              <w:t xml:space="preserve">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16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90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10738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Ly6a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16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88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29883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Mir382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16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85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23043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0E100E">
              <w:rPr>
                <w:rFonts w:ascii="Verdana" w:hAnsi="Verdana"/>
                <w:sz w:val="20"/>
                <w:szCs w:val="20"/>
              </w:rPr>
              <w:t>Prnd</w:t>
            </w:r>
            <w:proofErr w:type="spellEnd"/>
            <w:r w:rsidRPr="000E100E">
              <w:rPr>
                <w:rFonts w:ascii="Verdana" w:hAnsi="Verdana"/>
                <w:sz w:val="20"/>
                <w:szCs w:val="20"/>
              </w:rPr>
              <w:t xml:space="preserve">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16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83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16903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0E100E">
              <w:rPr>
                <w:rFonts w:ascii="Verdana" w:hAnsi="Verdana"/>
                <w:sz w:val="20"/>
                <w:szCs w:val="20"/>
              </w:rPr>
              <w:t>Esd</w:t>
            </w:r>
            <w:proofErr w:type="spellEnd"/>
            <w:r w:rsidRPr="000E100E">
              <w:rPr>
                <w:rFonts w:ascii="Verdana" w:hAnsi="Verdana"/>
                <w:sz w:val="20"/>
                <w:szCs w:val="20"/>
              </w:rPr>
              <w:t xml:space="preserve">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17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83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ENSMUST00000147604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Aim2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17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82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ENSMUST00000042603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0E100E">
              <w:rPr>
                <w:rFonts w:ascii="Verdana" w:hAnsi="Verdana"/>
                <w:sz w:val="20"/>
                <w:szCs w:val="20"/>
              </w:rPr>
              <w:t>Inhba</w:t>
            </w:r>
            <w:proofErr w:type="spellEnd"/>
            <w:r w:rsidRPr="000E100E">
              <w:rPr>
                <w:rFonts w:ascii="Verdana" w:hAnsi="Verdana"/>
                <w:sz w:val="20"/>
                <w:szCs w:val="20"/>
              </w:rPr>
              <w:t xml:space="preserve">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17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79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09917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Ccr5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18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73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03270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Snhg3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18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72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07651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Cd53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18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69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AK039813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Gm15234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18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69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29744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Mir29a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18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68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146711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Olfr43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19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66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28091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Snord72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19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62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01034862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Erich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19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62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31254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Trem2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19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60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01099299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Ajap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20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57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45420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LOC54526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20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56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29478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Vmp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20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55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08326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Irgm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20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54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29806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Mir22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21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48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ENSMUST00000102894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Gp49a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21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45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33498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AI504432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21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45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146447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Olfr1309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21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44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13563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Il2rg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22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38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08726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0E100E">
              <w:rPr>
                <w:rFonts w:ascii="Verdana" w:hAnsi="Verdana"/>
                <w:sz w:val="20"/>
                <w:szCs w:val="20"/>
              </w:rPr>
              <w:t>Nppb</w:t>
            </w:r>
            <w:proofErr w:type="spellEnd"/>
            <w:r w:rsidRPr="000E100E">
              <w:rPr>
                <w:rFonts w:ascii="Verdana" w:hAnsi="Verdana"/>
                <w:sz w:val="20"/>
                <w:szCs w:val="20"/>
              </w:rPr>
              <w:t xml:space="preserve">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22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38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178189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Hist1h2ac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23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30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134250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Havcr2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23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29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20008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Clec7a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24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28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30473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Mir669c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24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27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ENSMUST00000015622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Rnf5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24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27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35411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Mir669g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24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25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ENSMUST00000067298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Mrps2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24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23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XM_003085780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LOC10050494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24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21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01005568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Olfr128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24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21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BC141198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Ptges3l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25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21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01105179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Vmn2r5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25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20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BC032201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Gm5665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25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16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01111058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Cd33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25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15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ENSMUST00000137841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Sumo3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25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14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146308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Olfr1356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26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13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08535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Lyl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26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12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08278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0E100E">
              <w:rPr>
                <w:rFonts w:ascii="Verdana" w:hAnsi="Verdana"/>
                <w:sz w:val="20"/>
                <w:szCs w:val="20"/>
              </w:rPr>
              <w:t>Hpgd</w:t>
            </w:r>
            <w:proofErr w:type="spellEnd"/>
            <w:r w:rsidRPr="000E100E">
              <w:rPr>
                <w:rFonts w:ascii="Verdana" w:hAnsi="Verdana"/>
                <w:sz w:val="20"/>
                <w:szCs w:val="20"/>
              </w:rPr>
              <w:t xml:space="preserve">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26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10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lastRenderedPageBreak/>
              <w:t xml:space="preserve">NR_029884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Mir383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26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10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22879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Myl7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26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09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AK085580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Gm1955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26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08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30691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Igsf6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27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02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28479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Snora20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27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01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37231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Mir3070b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27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01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AF241256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Snord116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28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00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35452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Mir193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28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98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26335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Lce1h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28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98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146539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Olfr373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29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91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01033435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Gm885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29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90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00003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Snord35a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31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78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28560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Scarna17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31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77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ENSMUST00000162731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Zfp579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32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73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29741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Mir24-2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32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72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AK138383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Gm6712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32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72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30253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Mir485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33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67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01024147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Gm5868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33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63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10449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Hoxa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33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61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29762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Mir329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34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58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29531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Mir27b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34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58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02895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Snord116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34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55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23135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Sult1e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34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55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11405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Slc7a7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35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54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181390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Mustn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36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49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ENSMUST00000071134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Tubb3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36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46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178196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Hist1h2bg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36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44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ENSMUST00000101212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up62cl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37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43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34047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Snora19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38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36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37244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Mir3083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38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35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177769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Elmod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38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35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08071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Gabrb3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39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31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13489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Cd84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39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30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08329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Ifi204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39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29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30552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Mir297a-4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40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24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01101533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Vmn1r20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40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23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145584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Spon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40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22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27571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P2ry12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41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20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29878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Mir377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41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20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40556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Gm6634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42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14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01205355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Fhdc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42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13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13797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Slco1a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42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11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01113460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Tec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42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11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28541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Snord65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43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07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24223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Crip2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44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05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ENSMUST00000139730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Top2a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44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01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29533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Mir30a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46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95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147155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Tagap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46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92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13609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0E100E">
              <w:rPr>
                <w:rFonts w:ascii="Verdana" w:hAnsi="Verdana"/>
                <w:sz w:val="20"/>
                <w:szCs w:val="20"/>
              </w:rPr>
              <w:t>Ngf</w:t>
            </w:r>
            <w:proofErr w:type="spellEnd"/>
            <w:r w:rsidRPr="000E100E">
              <w:rPr>
                <w:rFonts w:ascii="Verdana" w:hAnsi="Verdana"/>
                <w:sz w:val="20"/>
                <w:szCs w:val="20"/>
              </w:rPr>
              <w:t xml:space="preserve">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47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89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51982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Dennd2d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47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87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10185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Fcer1g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48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86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146015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Efemp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48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84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30610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Mir544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49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81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lastRenderedPageBreak/>
              <w:t xml:space="preserve">NR_029757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Mir323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49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80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39566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Mir3473c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49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78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28564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Snord95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50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75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10935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py6r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50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74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ENSMUST00000139730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Top2a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50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74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30110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Efha2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52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69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01122596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A630033H20Rik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52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69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23476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Tinagl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52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68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ENSMUST00000142269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Gnb2l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53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63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ENSMUST00000049389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Zdhhc2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54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60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10478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Hspa1b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54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57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184109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Rtl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54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57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29557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Mir145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55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53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11408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Slfn2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56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50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22032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0E100E">
              <w:rPr>
                <w:rFonts w:ascii="Verdana" w:hAnsi="Verdana"/>
                <w:sz w:val="20"/>
                <w:szCs w:val="20"/>
              </w:rPr>
              <w:t>Perp</w:t>
            </w:r>
            <w:proofErr w:type="spellEnd"/>
            <w:r w:rsidRPr="000E100E">
              <w:rPr>
                <w:rFonts w:ascii="Verdana" w:hAnsi="Verdana"/>
                <w:sz w:val="20"/>
                <w:szCs w:val="20"/>
              </w:rPr>
              <w:t xml:space="preserve">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56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50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AK035387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Gm20559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57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47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ENSMUST00000102493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Coro6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58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42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09062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Rgs4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58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42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10104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Edn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59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39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146425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Olfr470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59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39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35472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Mir1949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59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38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30711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2210403K04Rik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61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33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16861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Pdlim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61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33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29572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Mir186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61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32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30578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Mir654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62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30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ENSMUST00000006392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Serpinb9b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62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30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30471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Mir669a-3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62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29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28128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Snord68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62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28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ENSMUST00000024706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Pla2g7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63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25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21367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0E100E">
              <w:rPr>
                <w:rFonts w:ascii="Verdana" w:hAnsi="Verdana"/>
                <w:sz w:val="20"/>
                <w:szCs w:val="20"/>
              </w:rPr>
              <w:t>Tslp</w:t>
            </w:r>
            <w:proofErr w:type="spellEnd"/>
            <w:r w:rsidRPr="000E100E">
              <w:rPr>
                <w:rFonts w:ascii="Verdana" w:hAnsi="Verdana"/>
                <w:sz w:val="20"/>
                <w:szCs w:val="20"/>
              </w:rPr>
              <w:t xml:space="preserve">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63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24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178610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Krr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65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19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ENSMUST00000035158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0E100E">
              <w:rPr>
                <w:rFonts w:ascii="Verdana" w:hAnsi="Verdana"/>
                <w:sz w:val="20"/>
                <w:szCs w:val="20"/>
              </w:rPr>
              <w:t>Trf</w:t>
            </w:r>
            <w:proofErr w:type="spellEnd"/>
            <w:r w:rsidRPr="000E100E">
              <w:rPr>
                <w:rFonts w:ascii="Verdana" w:hAnsi="Verdana"/>
                <w:sz w:val="20"/>
                <w:szCs w:val="20"/>
              </w:rPr>
              <w:t xml:space="preserve">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66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15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29457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G530011O06Rik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67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13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10819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Clec4d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67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12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ENSMUST00000151871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LOC100505283  Gm15682  Gm10045 Gm11703 LOC634339  Gm13653 Gm5445  </w:t>
            </w:r>
          </w:p>
        </w:tc>
        <w:tc>
          <w:tcPr>
            <w:tcW w:w="11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69E+00</w:t>
            </w:r>
          </w:p>
        </w:tc>
        <w:tc>
          <w:tcPr>
            <w:tcW w:w="11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06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 Rpl21 </w:t>
            </w:r>
          </w:p>
        </w:tc>
        <w:tc>
          <w:tcPr>
            <w:tcW w:w="11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</w:p>
        </w:tc>
        <w:tc>
          <w:tcPr>
            <w:tcW w:w="11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BC066104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9930111J21Rik2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70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04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29795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Mir181a-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70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04E-02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ENSMUST00000025319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Rpp2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72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9,94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10745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Ly86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72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9,91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29820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Mir181b-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72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9,91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30426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Mir667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73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9,54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29575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Mir24-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74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9,46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08372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Il7r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74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9,36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28560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Scarna17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74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9,35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175328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Slc6a15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75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9,09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ENSMUST00000135027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Msn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76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8,82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29880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Mir379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76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8,78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lastRenderedPageBreak/>
              <w:t xml:space="preserve">NR_015456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D7Ertd715e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78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8,37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XR_141489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L1Md-Gf2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78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8,29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09855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Cd80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79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8,06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07643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Cd36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80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8,02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XM_001475753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Ly6g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80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7,95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ENSMUST00000150745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op56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81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7,78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27834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9130008F23Rik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82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7,54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207246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Rasgrp3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83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7,25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01173459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LOC100038947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83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7,22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ENSMUST00000079824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Gpr84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84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7,04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ENSMUST00000105105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Hist2h3b Hist1h3e Hist1h3b  Hist1h3d Hist1h3c  Hist1h3f  Hist2h3c2 Hist2h3c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84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7,03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ENSMUST00000090776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Hist1h2ao  Hist1h2ai  Hist1h2ab  Hist1h2ap Hist1h2an Hist1h2ah Hist1h2ag   Hist1h2ae  Hist1h2ad Hist1h2ac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84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7,02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ENSMUST00000067532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Ms4a7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84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6,99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178695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Prrg4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86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6,66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09448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Tuba1c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88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6,40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ENSMUST00000040576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Parm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88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6,39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03564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Gm15698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88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6,30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X01134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Trav9d-3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89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6,08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138648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Olr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90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5,88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29786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Mir19a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91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5,82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02455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Snord34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91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5,74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ENSMUST00000033910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Leprotl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92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5,60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29768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Mir339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93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5,53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17469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Gucy1b3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93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5,47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30718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F630028O10Rik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94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5,33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25961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0E100E">
              <w:rPr>
                <w:rFonts w:ascii="Verdana" w:hAnsi="Verdana"/>
                <w:sz w:val="20"/>
                <w:szCs w:val="20"/>
              </w:rPr>
              <w:t>Gatm</w:t>
            </w:r>
            <w:proofErr w:type="spellEnd"/>
            <w:r w:rsidRPr="000E100E">
              <w:rPr>
                <w:rFonts w:ascii="Verdana" w:hAnsi="Verdana"/>
                <w:sz w:val="20"/>
                <w:szCs w:val="20"/>
              </w:rPr>
              <w:t xml:space="preserve">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94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5,26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29564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Mir154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95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5,09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01145801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Ctla2b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97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85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AB010352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AB010352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97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83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181444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Gprc5a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98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64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ENSMUST00000068569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Bcl2a1b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06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67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16851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Irf6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07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60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00002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Snord32a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08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52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AK138760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Gtf3c2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08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43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29555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Mir142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09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41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09925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Col10a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09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34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30702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Snord4a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10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31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30570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Mir466h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14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86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XR_107106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Gm19389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20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41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lastRenderedPageBreak/>
              <w:t xml:space="preserve">AK019796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4930570D08Rik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23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19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11337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Ccl3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23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16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31169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Kcnmb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28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86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175499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Slitrk6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29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79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ENSMUST00000152594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Zbtb38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29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76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40692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Gm10664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32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59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01005485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Olfr11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34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53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01164044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Ccl27a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35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44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AK145005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2010300F17Rik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36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42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144862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Lims2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37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37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ENSMUST00000082059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Erbb3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41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21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146406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Olfr1076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44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06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23256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Krt20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45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04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30540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Mir882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45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04E-03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35408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Mir669a-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46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9,98E-04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ENSMUST00000102968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LOC100862646  Hist1h4m Hist1h4b Hist1h4a  Hist4h4 Hist1h4n Hist1h4k  Hist1h4j Hist1h4i Hist1h4f  Hist1h4d  Hist1h4c  Hist2h4  Hist1h4h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48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9,49E-04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10373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0E100E">
              <w:rPr>
                <w:rFonts w:ascii="Verdana" w:hAnsi="Verdana"/>
                <w:sz w:val="20"/>
                <w:szCs w:val="20"/>
              </w:rPr>
              <w:t>Gzme</w:t>
            </w:r>
            <w:proofErr w:type="spellEnd"/>
            <w:r w:rsidRPr="000E100E">
              <w:rPr>
                <w:rFonts w:ascii="Verdana" w:hAnsi="Verdana"/>
                <w:sz w:val="20"/>
                <w:szCs w:val="20"/>
              </w:rPr>
              <w:t xml:space="preserve">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58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6,46E-04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80450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Gjc3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62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5,60E-04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28554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Snord70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65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5,02E-04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09264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Sprr1a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68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53E-04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28569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Snord1c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70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23E-04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28569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Snord1c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78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19E-04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13904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Hey2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80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95E-04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35500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Mir1983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82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67E-04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ENSMUST00000110452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Hist1h2bn Hist1h2bl  Hist1h2bj  Hist1h2bf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85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42E-04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ENSMUST00000033800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Plp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85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40E-04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30559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Mir453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90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96E-04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10867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Myom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3,92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82E-04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AK048657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Lpin2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15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7,41E-05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28528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Snord57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16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6,88E-05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45473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1810012K16Rik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18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6,53E-05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28749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0E100E">
              <w:rPr>
                <w:rFonts w:ascii="Verdana" w:hAnsi="Verdana"/>
                <w:sz w:val="20"/>
                <w:szCs w:val="20"/>
              </w:rPr>
              <w:t>Npl</w:t>
            </w:r>
            <w:proofErr w:type="spellEnd"/>
            <w:r w:rsidRPr="000E100E">
              <w:rPr>
                <w:rFonts w:ascii="Verdana" w:hAnsi="Verdana"/>
                <w:sz w:val="20"/>
                <w:szCs w:val="20"/>
              </w:rPr>
              <w:t xml:space="preserve">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28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22E-05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29915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Mir376b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29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08E-05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11332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Ccl17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39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58E-05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ENSMUST00000091703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Hist2h3b Hist1h3e  Hist1h3b Hist1h3d Hist1h3c   </w:t>
            </w:r>
            <w:r w:rsidRPr="000E100E">
              <w:rPr>
                <w:rFonts w:ascii="Verdana" w:hAnsi="Verdana"/>
                <w:sz w:val="20"/>
                <w:szCs w:val="20"/>
              </w:rPr>
              <w:lastRenderedPageBreak/>
              <w:t xml:space="preserve">Hist1h3f  Hist2h3c2 Hist2h3c1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lastRenderedPageBreak/>
              <w:t>4,49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69E-05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lastRenderedPageBreak/>
              <w:t xml:space="preserve">NM_010372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proofErr w:type="spellStart"/>
            <w:r w:rsidRPr="000E100E">
              <w:rPr>
                <w:rFonts w:ascii="Verdana" w:hAnsi="Verdana"/>
                <w:sz w:val="20"/>
                <w:szCs w:val="20"/>
              </w:rPr>
              <w:t>Gzmd</w:t>
            </w:r>
            <w:proofErr w:type="spellEnd"/>
            <w:r w:rsidRPr="000E100E">
              <w:rPr>
                <w:rFonts w:ascii="Verdana" w:hAnsi="Verdana"/>
                <w:sz w:val="20"/>
                <w:szCs w:val="20"/>
              </w:rPr>
              <w:t xml:space="preserve">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52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44E-05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01081386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Cdh19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58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12E-05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29651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Mir300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71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5,94E-06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183391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Tnfsf18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80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06E-06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130866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Olfr78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5,05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14E-06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28551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Snord53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5,56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7,91E-08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29877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Mir376a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5,60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6,02E-08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ENSMUST00000102979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LOC100862646  Hist1h4m  Hist1h4b Hist1h4a   Hist4h4  Hist1h4n  Hist1h4k   Hist1h4j Hist1h4i   Hist1h4f   Hist1h4d  Hist1h4c  Hist2h4   Hist1h4h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5,73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98E-08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ENSMUST00000147599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Rdh13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6,18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02E-09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R_028567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Snord1b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6,26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1,20E-09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25556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2410022L05Rik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7,80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2,41E-14</w:t>
            </w:r>
          </w:p>
        </w:tc>
      </w:tr>
      <w:tr w:rsidR="000E100E" w:rsidRPr="000E100E">
        <w:trPr>
          <w:trHeight w:val="260"/>
        </w:trPr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NM_010818 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 xml:space="preserve">Cd200 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8,84E+0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E100E" w:rsidRPr="000E100E" w:rsidRDefault="000E100E" w:rsidP="000E100E">
            <w:pPr>
              <w:jc w:val="right"/>
              <w:rPr>
                <w:rFonts w:ascii="Verdana" w:hAnsi="Verdana"/>
                <w:sz w:val="20"/>
                <w:szCs w:val="20"/>
              </w:rPr>
            </w:pPr>
            <w:r w:rsidRPr="000E100E">
              <w:rPr>
                <w:rFonts w:ascii="Verdana" w:hAnsi="Verdana"/>
                <w:sz w:val="20"/>
                <w:szCs w:val="20"/>
              </w:rPr>
              <w:t>4,33E-18</w:t>
            </w:r>
          </w:p>
        </w:tc>
      </w:tr>
    </w:tbl>
    <w:p w:rsidR="00B10198" w:rsidRPr="000E100E" w:rsidRDefault="000273D4">
      <w:pPr>
        <w:rPr>
          <w:lang w:val="fr-FR"/>
        </w:rPr>
      </w:pPr>
    </w:p>
    <w:sectPr w:rsidR="00B10198" w:rsidRPr="000E100E" w:rsidSect="00B10198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E100E"/>
    <w:rsid w:val="000273D4"/>
    <w:rsid w:val="000E100E"/>
    <w:rsid w:val="006E146F"/>
    <w:rsid w:val="007860DA"/>
    <w:rsid w:val="00A053B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4AAD"/>
    <w:rPr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6A39DD"/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uiPriority w:val="99"/>
    <w:rsid w:val="000E100E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0E100E"/>
    <w:rPr>
      <w:color w:val="993366"/>
      <w:u w:val="single"/>
    </w:rPr>
  </w:style>
  <w:style w:type="paragraph" w:customStyle="1" w:styleId="font5">
    <w:name w:val="font5"/>
    <w:basedOn w:val="Normal"/>
    <w:rsid w:val="000E100E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0E100E"/>
    <w:pPr>
      <w:spacing w:beforeLines="1" w:afterLines="1"/>
      <w:jc w:val="right"/>
    </w:pPr>
    <w:rPr>
      <w:rFonts w:ascii="Times" w:hAnsi="Times"/>
      <w:sz w:val="20"/>
      <w:szCs w:val="20"/>
    </w:rPr>
  </w:style>
  <w:style w:type="paragraph" w:customStyle="1" w:styleId="xl25">
    <w:name w:val="xl25"/>
    <w:basedOn w:val="Normal"/>
    <w:rsid w:val="000E100E"/>
    <w:pPr>
      <w:spacing w:beforeLines="1" w:afterLines="1"/>
      <w:jc w:val="both"/>
    </w:pPr>
    <w:rPr>
      <w:rFonts w:ascii="Times" w:hAnsi="Times"/>
    </w:rPr>
  </w:style>
  <w:style w:type="paragraph" w:customStyle="1" w:styleId="xl26">
    <w:name w:val="xl26"/>
    <w:basedOn w:val="Normal"/>
    <w:rsid w:val="000E100E"/>
    <w:pPr>
      <w:spacing w:beforeLines="1" w:afterLines="1"/>
    </w:pPr>
    <w:rPr>
      <w:rFonts w:ascii="Times" w:hAnsi="Times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4AAD"/>
    <w:rPr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6A39DD"/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uiPriority w:val="99"/>
    <w:rsid w:val="000E100E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0E100E"/>
    <w:rPr>
      <w:color w:val="993366"/>
      <w:u w:val="single"/>
    </w:rPr>
  </w:style>
  <w:style w:type="paragraph" w:customStyle="1" w:styleId="font5">
    <w:name w:val="font5"/>
    <w:basedOn w:val="Normal"/>
    <w:rsid w:val="000E100E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0E100E"/>
    <w:pPr>
      <w:spacing w:beforeLines="1" w:afterLines="1"/>
      <w:jc w:val="right"/>
    </w:pPr>
    <w:rPr>
      <w:rFonts w:ascii="Times" w:hAnsi="Times"/>
      <w:sz w:val="20"/>
      <w:szCs w:val="20"/>
    </w:rPr>
  </w:style>
  <w:style w:type="paragraph" w:customStyle="1" w:styleId="xl25">
    <w:name w:val="xl25"/>
    <w:basedOn w:val="Normal"/>
    <w:rsid w:val="000E100E"/>
    <w:pPr>
      <w:spacing w:beforeLines="1" w:afterLines="1"/>
      <w:jc w:val="both"/>
    </w:pPr>
    <w:rPr>
      <w:rFonts w:ascii="Times" w:hAnsi="Times"/>
    </w:rPr>
  </w:style>
  <w:style w:type="paragraph" w:customStyle="1" w:styleId="xl26">
    <w:name w:val="xl26"/>
    <w:basedOn w:val="Normal"/>
    <w:rsid w:val="000E100E"/>
    <w:pPr>
      <w:spacing w:beforeLines="1" w:afterLines="1"/>
    </w:pPr>
    <w:rPr>
      <w:rFonts w:ascii="Times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628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3347</Words>
  <Characters>19078</Characters>
  <Application>Microsoft Office Word</Application>
  <DocSecurity>4</DocSecurity>
  <Lines>158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NRS</Company>
  <LinksUpToDate>false</LinksUpToDate>
  <CharactersWithSpaces>223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GMM</dc:creator>
  <cp:lastModifiedBy>Imogen Ann Duncan</cp:lastModifiedBy>
  <cp:revision>2</cp:revision>
  <dcterms:created xsi:type="dcterms:W3CDTF">2015-02-11T14:03:00Z</dcterms:created>
  <dcterms:modified xsi:type="dcterms:W3CDTF">2015-02-11T14:03:00Z</dcterms:modified>
</cp:coreProperties>
</file>